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22"/>
        <w:gridCol w:w="1440"/>
        <w:gridCol w:w="1170"/>
        <w:gridCol w:w="1314"/>
        <w:gridCol w:w="1483"/>
        <w:gridCol w:w="1523"/>
      </w:tblGrid>
      <w:tr w:rsidR="00D608B9" w:rsidRPr="00F21F98" w14:paraId="7EFBB57D" w14:textId="77777777" w:rsidTr="00D608B9">
        <w:trPr>
          <w:trHeight w:val="312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73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DC0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E9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ED7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C28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9BE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608B9" w:rsidRPr="00F21F98" w14:paraId="40A94E05" w14:textId="77777777" w:rsidTr="00D608B9">
        <w:trPr>
          <w:trHeight w:val="300"/>
        </w:trPr>
        <w:tc>
          <w:tcPr>
            <w:tcW w:w="9252" w:type="dxa"/>
            <w:gridSpan w:val="6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196E89CD" w14:textId="77777777" w:rsidR="00D608B9" w:rsidRPr="00F21F98" w:rsidRDefault="00D608B9" w:rsidP="00BF1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2. Accessions for genes used for Chronogram</w:t>
            </w:r>
          </w:p>
        </w:tc>
      </w:tr>
      <w:tr w:rsidR="00D608B9" w:rsidRPr="00F21F98" w14:paraId="062E4482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22F9C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D4E03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AB970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CD754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B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1821A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D07BE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</w:t>
            </w:r>
          </w:p>
        </w:tc>
      </w:tr>
      <w:tr w:rsidR="00D608B9" w:rsidRPr="00F21F98" w14:paraId="774AB3FE" w14:textId="77777777" w:rsidTr="00D608B9">
        <w:trPr>
          <w:trHeight w:val="54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06DEC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rth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9E6BC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mandu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99EDE4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47FEA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00F05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10D86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5</w:t>
            </w:r>
          </w:p>
        </w:tc>
      </w:tr>
      <w:tr w:rsidR="00D608B9" w:rsidRPr="00F21F98" w14:paraId="4A451956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E8098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am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C2CD1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ell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43FDDF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6F252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F164D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B783B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3</w:t>
            </w:r>
          </w:p>
        </w:tc>
      </w:tr>
      <w:tr w:rsidR="00D608B9" w:rsidRPr="00F21F98" w14:paraId="58EEB2B0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E9DCD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am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CB2EA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ell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CA909F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1ADB3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5869F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E680F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4</w:t>
            </w:r>
          </w:p>
        </w:tc>
      </w:tr>
      <w:tr w:rsidR="00D608B9" w:rsidRPr="00F21F98" w14:paraId="74ED4106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49E8C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am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74B24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ell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E905CB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90241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C4B2E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0F7AF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5</w:t>
            </w:r>
          </w:p>
        </w:tc>
      </w:tr>
      <w:tr w:rsidR="00D608B9" w:rsidRPr="00F21F98" w14:paraId="5C9CD2AB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E4879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am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32111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ell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C71890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0651E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812C6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590BC8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8</w:t>
            </w:r>
          </w:p>
        </w:tc>
      </w:tr>
      <w:tr w:rsidR="00D608B9" w:rsidRPr="00F21F98" w14:paraId="2486CDE6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4AC53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am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7D63D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ell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6C0F2B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8E92D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A491C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7A792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2</w:t>
            </w:r>
          </w:p>
        </w:tc>
      </w:tr>
      <w:tr w:rsidR="00D608B9" w:rsidRPr="00F21F98" w14:paraId="5C7691F8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95A66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1E947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rk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317BA9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61B63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995D0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930D6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4</w:t>
            </w:r>
          </w:p>
        </w:tc>
      </w:tr>
      <w:tr w:rsidR="00D608B9" w:rsidRPr="00F21F98" w14:paraId="6EEA3480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CAB79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F266F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rk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65BBCD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E24A5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49CAA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F0975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1</w:t>
            </w:r>
          </w:p>
        </w:tc>
      </w:tr>
      <w:tr w:rsidR="00D608B9" w:rsidRPr="00F21F98" w14:paraId="51CC2E8A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ECFB5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727D7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rk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44F22F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0BE3B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2CD4B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E9C23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2</w:t>
            </w:r>
          </w:p>
        </w:tc>
      </w:tr>
      <w:tr w:rsidR="00D608B9" w:rsidRPr="00F21F98" w14:paraId="31BF6ED5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22427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5CC35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ark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BFDBD2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60C5A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8A902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3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FC7DEE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3</w:t>
            </w:r>
          </w:p>
        </w:tc>
      </w:tr>
      <w:tr w:rsidR="00D608B9" w:rsidRPr="00F21F98" w14:paraId="1724FB25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0BA14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3791C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venanz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DFC5AD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AF3D8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D899B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8EFA4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5</w:t>
            </w:r>
          </w:p>
        </w:tc>
      </w:tr>
      <w:tr w:rsidR="00D608B9" w:rsidRPr="00F21F98" w14:paraId="5742CFB3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C3838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987CC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venanz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F879E5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693F0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A4AF0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DBD9E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6</w:t>
            </w:r>
          </w:p>
        </w:tc>
      </w:tr>
      <w:tr w:rsidR="00D608B9" w:rsidRPr="00F21F98" w14:paraId="397FCA98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26F7F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04AFA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bulos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D468F8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CBEC3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3249E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4A252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7</w:t>
            </w:r>
          </w:p>
        </w:tc>
      </w:tr>
      <w:tr w:rsidR="00D608B9" w:rsidRPr="00F21F98" w14:paraId="7CECC0E0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8BEE0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366C7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bulos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EBCB73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E8D9D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FABA0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BBF174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8</w:t>
            </w:r>
          </w:p>
        </w:tc>
      </w:tr>
      <w:tr w:rsidR="00D608B9" w:rsidRPr="00F21F98" w14:paraId="493512FA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B0598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671EC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laenop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15965B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3612E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7EF1D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10B67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7</w:t>
            </w:r>
          </w:p>
        </w:tc>
      </w:tr>
      <w:tr w:rsidR="00D608B9" w:rsidRPr="00F21F98" w14:paraId="21AEC724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25E48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BDC60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laenop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619A2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62E3A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C4DE6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93FF1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0</w:t>
            </w:r>
          </w:p>
        </w:tc>
      </w:tr>
      <w:tr w:rsidR="00D608B9" w:rsidRPr="00F21F98" w14:paraId="6D35C31A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1A6E1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ont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FF5E0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ach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C6DFF4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8A49F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4456A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3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BD4CB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39</w:t>
            </w:r>
          </w:p>
        </w:tc>
      </w:tr>
      <w:tr w:rsidR="00D608B9" w:rsidRPr="00F21F98" w14:paraId="1C9D0342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8AB17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tyur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C7B16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crostom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ED573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38C06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3A62A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E7405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7</w:t>
            </w:r>
          </w:p>
        </w:tc>
      </w:tr>
      <w:tr w:rsidR="00D608B9" w:rsidRPr="00F21F98" w14:paraId="1E2B8709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92BBC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tyur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3B12C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crostom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4CCA7D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01080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9E070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F80759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8</w:t>
            </w:r>
          </w:p>
        </w:tc>
      </w:tr>
      <w:tr w:rsidR="00D608B9" w:rsidRPr="00F21F98" w14:paraId="3AE107BC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E816B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atyur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0BB8DD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crostom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3E6A60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83877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F1C37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E48C2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2E8EBB1D" w14:textId="77777777" w:rsidTr="00D608B9">
        <w:trPr>
          <w:trHeight w:val="804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F29C2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5D4A6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sen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FB2648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F8771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FD8C8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0471C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3</w:t>
            </w:r>
          </w:p>
        </w:tc>
      </w:tr>
      <w:tr w:rsidR="00D608B9" w:rsidRPr="00F21F98" w14:paraId="67FA59F3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AD01E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2EE7D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lib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81E72B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8E4D6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3BB6F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E7001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6</w:t>
            </w:r>
          </w:p>
        </w:tc>
      </w:tr>
      <w:tr w:rsidR="00D608B9" w:rsidRPr="00F21F98" w14:paraId="0E43876D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59AE1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78C15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rmy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9EBCD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BE61F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C0F18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3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FDEB9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8</w:t>
            </w:r>
          </w:p>
        </w:tc>
      </w:tr>
      <w:tr w:rsidR="00D608B9" w:rsidRPr="00F21F98" w14:paraId="5F734970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AF215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9EB7B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rmy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F98D7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B3EBD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6C3F8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3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CDC10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12381955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D53F5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EC4E9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xyrhynch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8FCA19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4919B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6C6C6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3878CF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9</w:t>
            </w:r>
          </w:p>
        </w:tc>
      </w:tr>
      <w:tr w:rsidR="00D608B9" w:rsidRPr="00F21F98" w14:paraId="5C4E21F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30827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08AAC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xyrhynch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8C4E95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AFB67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F7FBA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7EECC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0</w:t>
            </w:r>
          </w:p>
        </w:tc>
      </w:tr>
      <w:tr w:rsidR="00D608B9" w:rsidRPr="00F21F98" w14:paraId="2B45B654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7B2B2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331FC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xyrhynch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57005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B5DF4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438B6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4885E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1</w:t>
            </w:r>
          </w:p>
        </w:tc>
      </w:tr>
      <w:tr w:rsidR="00D608B9" w:rsidRPr="00F21F98" w14:paraId="4825F8A4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706BF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EAA61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xyrhynch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F2A583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C44E7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02BD5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2770F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2</w:t>
            </w:r>
          </w:p>
        </w:tc>
      </w:tr>
      <w:tr w:rsidR="00D608B9" w:rsidRPr="00F21F98" w14:paraId="1276CA3D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C092E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D0944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xyrhynch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D4C15C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0A92E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B38A4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CBB8A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5</w:t>
            </w:r>
          </w:p>
        </w:tc>
      </w:tr>
      <w:tr w:rsidR="00D608B9" w:rsidRPr="00F21F98" w14:paraId="029B3DF9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39402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95F08A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xyrhynch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DB216A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9DD54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0C8CC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8111F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6</w:t>
            </w:r>
          </w:p>
        </w:tc>
      </w:tr>
      <w:tr w:rsidR="00D608B9" w:rsidRPr="00F21F98" w14:paraId="2ACEC0EA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A53BF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rhyn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FB648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s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4B828D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DC455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5C3C6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86C8B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7</w:t>
            </w:r>
          </w:p>
        </w:tc>
      </w:tr>
      <w:tr w:rsidR="00D608B9" w:rsidRPr="00F21F98" w14:paraId="40FB3A8E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CB9FD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git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BF970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et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115483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E3FA2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301B9A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3D5BE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0</w:t>
            </w:r>
          </w:p>
        </w:tc>
      </w:tr>
      <w:tr w:rsidR="00D608B9" w:rsidRPr="00F21F98" w14:paraId="0783D15E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0235A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git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D1EA6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et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19CF2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2DD64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822EF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50BD8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81</w:t>
            </w:r>
          </w:p>
        </w:tc>
      </w:tr>
      <w:tr w:rsidR="00D608B9" w:rsidRPr="00F21F98" w14:paraId="7957DF1A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03B73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git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98E8C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cin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265FA0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2F4E5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DD824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DB9E6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8</w:t>
            </w:r>
          </w:p>
        </w:tc>
      </w:tr>
      <w:tr w:rsidR="00D608B9" w:rsidRPr="00F21F98" w14:paraId="1AAC7281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16EFF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git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01AD6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cin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652E5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B0949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A41CA9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05B2E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9</w:t>
            </w:r>
          </w:p>
        </w:tc>
      </w:tr>
      <w:tr w:rsidR="00D608B9" w:rsidRPr="00F21F98" w14:paraId="1A55DD2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B16FA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git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14C9F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atter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93AA1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F2280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F55F7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5B4AE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6</w:t>
            </w:r>
          </w:p>
        </w:tc>
      </w:tr>
      <w:tr w:rsidR="00D608B9" w:rsidRPr="00F21F98" w14:paraId="1CAB0AD1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13164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ogit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4BC46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atter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BB101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66212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13596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594B5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7</w:t>
            </w:r>
          </w:p>
        </w:tc>
      </w:tr>
      <w:tr w:rsidR="00D608B9" w:rsidRPr="00F21F98" w14:paraId="0D2B49BD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CAA3B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sara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F8126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s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E7C31B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349EA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B831B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57C4F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0</w:t>
            </w:r>
          </w:p>
        </w:tc>
      </w:tr>
      <w:tr w:rsidR="00D608B9" w:rsidRPr="00F21F98" w14:paraId="36AB2A77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B8989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sara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C3F81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s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1216AC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FCAFC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F069B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13839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2</w:t>
            </w:r>
          </w:p>
        </w:tc>
      </w:tr>
      <w:tr w:rsidR="00D608B9" w:rsidRPr="00F21F98" w14:paraId="4B2E9A3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88FA8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sara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FF40E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amuel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6A3C3A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957A8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895D0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C3089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3</w:t>
            </w:r>
          </w:p>
        </w:tc>
      </w:tr>
      <w:tr w:rsidR="00D608B9" w:rsidRPr="00F21F98" w14:paraId="615A6E35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E03EA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sara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D139E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amuel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A64E1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0DE08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6A984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61508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4</w:t>
            </w:r>
          </w:p>
        </w:tc>
      </w:tr>
      <w:tr w:rsidR="00D608B9" w:rsidRPr="00F21F98" w14:paraId="42831F6B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42BF1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sara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A8EAE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amuel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47B5AC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114B9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8DE45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7D49C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94</w:t>
            </w:r>
          </w:p>
        </w:tc>
      </w:tr>
      <w:tr w:rsidR="00D608B9" w:rsidRPr="00F21F98" w14:paraId="62D2DED3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592F7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sara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7E37F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amuel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364C8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23E28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B5B06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3D402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1</w:t>
            </w:r>
          </w:p>
        </w:tc>
      </w:tr>
      <w:tr w:rsidR="00D608B9" w:rsidRPr="00F21F98" w14:paraId="514578F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BB298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Sternarche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34266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hamaz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B351BB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5351D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7890C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58230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2</w:t>
            </w:r>
          </w:p>
        </w:tc>
      </w:tr>
      <w:tr w:rsidR="00D608B9" w:rsidRPr="00F21F98" w14:paraId="58932CE3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3FAF5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e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37961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hamaz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85F4C0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0B686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B02A2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4EF17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3</w:t>
            </w:r>
          </w:p>
        </w:tc>
      </w:tr>
      <w:tr w:rsidR="00D608B9" w:rsidRPr="00F21F98" w14:paraId="085E8450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2DF0A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e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754D7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hamaz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29CD8A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BECBA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967E3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74AEB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5</w:t>
            </w:r>
          </w:p>
        </w:tc>
      </w:tr>
      <w:tr w:rsidR="00D608B9" w:rsidRPr="00F21F98" w14:paraId="4E0D7724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06938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narche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56912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hot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0BBA0C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0ED246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9AF05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0320C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4</w:t>
            </w:r>
          </w:p>
        </w:tc>
      </w:tr>
      <w:tr w:rsidR="00D608B9" w:rsidRPr="00F21F98" w14:paraId="034D37F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A07BD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g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BCBAA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pt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52868A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005A7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9B444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F97F2D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7B29BA57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69E32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gosternarc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3C9E9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pt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9C2F7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D6B03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32233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3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7DBF8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2D529489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DE981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7C6C6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napart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57E6BC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3BBE6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040B8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3ADD8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4</w:t>
            </w:r>
          </w:p>
        </w:tc>
      </w:tr>
      <w:tr w:rsidR="00D608B9" w:rsidRPr="00F21F98" w14:paraId="74742A21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19209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040C0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napart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4D89AF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A7DA1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65695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86D3B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5</w:t>
            </w:r>
          </w:p>
        </w:tc>
      </w:tr>
      <w:tr w:rsidR="00D608B9" w:rsidRPr="00F21F98" w14:paraId="41A7956E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81255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082E72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naparti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EAADDD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1CEA4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555ED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245A4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7A6AEFF2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1C75A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DB4A1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ur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B5F878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0A029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11288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4C913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3</w:t>
            </w:r>
          </w:p>
        </w:tc>
      </w:tr>
      <w:tr w:rsidR="00D608B9" w:rsidRPr="00F21F98" w14:paraId="7F953BE8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840D5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oterg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01FC7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imbel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3EF396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13AE9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1D9C5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02918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9</w:t>
            </w:r>
          </w:p>
        </w:tc>
      </w:tr>
      <w:tr w:rsidR="00D608B9" w:rsidRPr="00F21F98" w14:paraId="00FCF67A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28340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oterg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600CF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imbel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DE2A36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06225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617EA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4505D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5B5F0D92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8847B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oterg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34F7F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imbel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1905E4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03E9D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2F800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50587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0</w:t>
            </w:r>
          </w:p>
        </w:tc>
      </w:tr>
      <w:tr w:rsidR="00D608B9" w:rsidRPr="00F21F98" w14:paraId="15067EC4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987E4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oterg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31DE6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ymno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2F2456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91D32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5F60A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3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0CCC4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71</w:t>
            </w:r>
          </w:p>
        </w:tc>
      </w:tr>
      <w:tr w:rsidR="00D608B9" w:rsidRPr="00F21F98" w14:paraId="320E648C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39E20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oterg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A1ACB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ymno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6BD7D3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43905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055FE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3C016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9</w:t>
            </w:r>
          </w:p>
        </w:tc>
      </w:tr>
      <w:tr w:rsidR="00D608B9" w:rsidRPr="00F21F98" w14:paraId="38E15EA1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34153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r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21ECE5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seman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DE1CFE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0B2A1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5BBCC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651B9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4864BACC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F8255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r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BD9F8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seman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9DA980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7C7AD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80DD0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AB158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46384DA0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5F022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r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E21DB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seman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B9A818C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6894B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1D83B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5425B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66</w:t>
            </w:r>
          </w:p>
        </w:tc>
      </w:tr>
      <w:tr w:rsidR="00D608B9" w:rsidRPr="00F21F98" w14:paraId="4C8A603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06D30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DAC6E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0E5708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2D74B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E3942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B6954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0</w:t>
            </w:r>
          </w:p>
        </w:tc>
      </w:tr>
      <w:tr w:rsidR="00D608B9" w:rsidRPr="00F21F98" w14:paraId="09087784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9B305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9A898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9B70C9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42C05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D8891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11056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40CA8DD7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DDC08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307A2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CBD67B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F0072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4E135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B47E93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6E71F1D8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B0470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A27E5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D48C9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2177C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FD1D1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5177E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53FC76A6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57E14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A69692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F3141F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57A9C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2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18F9D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F351F3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0588275A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60921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D0BF9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52D1C8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46BBE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0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A3430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4ECFD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1</w:t>
            </w:r>
          </w:p>
        </w:tc>
      </w:tr>
      <w:tr w:rsidR="00D608B9" w:rsidRPr="00F21F98" w14:paraId="4534B2A2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35A5CA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A1F61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69E43B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65A78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D8450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DBE6D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2</w:t>
            </w:r>
          </w:p>
        </w:tc>
      </w:tr>
      <w:tr w:rsidR="00D608B9" w:rsidRPr="00F21F98" w14:paraId="054B941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B5BE7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592F0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gdalen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C6EF2AA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60680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82DF2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B6DD1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4</w:t>
            </w:r>
          </w:p>
        </w:tc>
      </w:tr>
      <w:tr w:rsidR="00D608B9" w:rsidRPr="00F21F98" w14:paraId="072C4558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7E0C8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B46C4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gdalen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AA4DE2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7AC77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44184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64E83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5</w:t>
            </w:r>
          </w:p>
        </w:tc>
      </w:tr>
      <w:tr w:rsidR="00D608B9" w:rsidRPr="00F21F98" w14:paraId="17624789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6CF48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ED6AF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lvis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D2D0E46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89620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82952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A03D7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7</w:t>
            </w:r>
          </w:p>
        </w:tc>
      </w:tr>
      <w:tr w:rsidR="00D608B9" w:rsidRPr="00F21F98" w14:paraId="179B7438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5F15A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CF95E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lvis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B72CD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3F1C9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390F2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06D80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8</w:t>
            </w:r>
          </w:p>
        </w:tc>
      </w:tr>
      <w:tr w:rsidR="00D608B9" w:rsidRPr="00F21F98" w14:paraId="736E528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C647C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BDA44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alvis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53BD42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90973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061E2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7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BEA93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9</w:t>
            </w:r>
          </w:p>
        </w:tc>
      </w:tr>
      <w:tr w:rsidR="00D608B9" w:rsidRPr="00F21F98" w14:paraId="5A774310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621EF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14B2D5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u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18531A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38F21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3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AD7BC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719BE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4E99F8B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549B9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4E20DC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u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386DC8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D8523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D80464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2D516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0</w:t>
            </w:r>
          </w:p>
        </w:tc>
      </w:tr>
      <w:tr w:rsidR="00D608B9" w:rsidRPr="00F21F98" w14:paraId="12558404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E8A71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5F89FB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u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3D2D7C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06DCF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56DCCC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61506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1</w:t>
            </w:r>
          </w:p>
        </w:tc>
      </w:tr>
      <w:tr w:rsidR="00D608B9" w:rsidRPr="00F21F98" w14:paraId="45399A3D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5B63AB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F726D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u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9AE8E5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FE54F5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22892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F3E23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2</w:t>
            </w:r>
          </w:p>
        </w:tc>
      </w:tr>
      <w:tr w:rsidR="00D608B9" w:rsidRPr="00F21F98" w14:paraId="50C957C0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DEFC9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8CEBF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u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F447A80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1C8DBE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7674A3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65570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3</w:t>
            </w:r>
          </w:p>
        </w:tc>
      </w:tr>
      <w:tr w:rsidR="00D608B9" w:rsidRPr="00F21F98" w14:paraId="1B7F9572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384C45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D2E60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schmey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CEA6A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DB486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75700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58C4B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D608B9" w:rsidRPr="00F21F98" w14:paraId="614F0A4B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94FEA6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F9DDA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schmey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BA189A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4EB538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8B070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9A522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46</w:t>
            </w:r>
          </w:p>
        </w:tc>
      </w:tr>
      <w:tr w:rsidR="00D608B9" w:rsidRPr="00F21F98" w14:paraId="2DECC015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4AD4C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D2E2D0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5428B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1A9F40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4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0048A2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8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93629C1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6</w:t>
            </w:r>
          </w:p>
        </w:tc>
      </w:tr>
      <w:tr w:rsidR="00D608B9" w:rsidRPr="00F21F98" w14:paraId="5F74BBE4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91BFE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7C6F7D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CDF571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4D9A2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1FF3E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0DBE88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7</w:t>
            </w:r>
          </w:p>
        </w:tc>
      </w:tr>
      <w:tr w:rsidR="00D608B9" w:rsidRPr="00F21F98" w14:paraId="03CFCC2F" w14:textId="77777777" w:rsidTr="00D608B9">
        <w:trPr>
          <w:trHeight w:val="300"/>
        </w:trPr>
        <w:tc>
          <w:tcPr>
            <w:tcW w:w="2322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58F7CA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Apterono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26D1AF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stra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46DD20" w14:textId="77777777" w:rsidR="00D608B9" w:rsidRPr="00F21F98" w:rsidRDefault="00D608B9" w:rsidP="00BF11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9DD117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6B4F99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D97E52" w14:textId="77777777" w:rsidR="00D608B9" w:rsidRPr="00F21F98" w:rsidRDefault="00D608B9" w:rsidP="00BF112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58</w:t>
            </w:r>
          </w:p>
        </w:tc>
      </w:tr>
    </w:tbl>
    <w:p w14:paraId="45F157ED" w14:textId="634E740E" w:rsidR="0034480E" w:rsidRDefault="00D608B9" w:rsidP="00D608B9"/>
    <w:sectPr w:rsidR="00344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8B9"/>
    <w:rsid w:val="006B6C5E"/>
    <w:rsid w:val="00D608B9"/>
    <w:rsid w:val="00F0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CBFA4"/>
  <w15:chartTrackingRefBased/>
  <w15:docId w15:val="{6E51A28B-7B2A-4378-9272-374F9C733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8B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n_work</dc:creator>
  <cp:keywords/>
  <dc:description/>
  <cp:lastModifiedBy>ammon_work</cp:lastModifiedBy>
  <cp:revision>1</cp:revision>
  <dcterms:created xsi:type="dcterms:W3CDTF">2018-01-26T22:23:00Z</dcterms:created>
  <dcterms:modified xsi:type="dcterms:W3CDTF">2018-01-26T22:25:00Z</dcterms:modified>
</cp:coreProperties>
</file>